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1786"/>
        <w:tblW w:w="8144" w:type="dxa"/>
        <w:tblLook w:val="04A0"/>
      </w:tblPr>
      <w:tblGrid>
        <w:gridCol w:w="889"/>
        <w:gridCol w:w="1096"/>
        <w:gridCol w:w="1460"/>
        <w:gridCol w:w="889"/>
        <w:gridCol w:w="2392"/>
        <w:gridCol w:w="1480"/>
      </w:tblGrid>
      <w:tr w:rsidR="000D3C74" w:rsidRPr="00CF39DF" w:rsidTr="000D3C74">
        <w:trPr>
          <w:trHeight w:val="570"/>
        </w:trPr>
        <w:tc>
          <w:tcPr>
            <w:tcW w:w="864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3C74" w:rsidRPr="00612575" w:rsidRDefault="000D3C74" w:rsidP="000D3C7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125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1084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74" w:rsidRPr="00612575" w:rsidRDefault="000D3C74" w:rsidP="000D3C7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125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C74" w:rsidRPr="00612575" w:rsidRDefault="000D3C74" w:rsidP="000D3C7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125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Result</w:t>
            </w:r>
          </w:p>
        </w:tc>
        <w:tc>
          <w:tcPr>
            <w:tcW w:w="864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3C74" w:rsidRPr="00612575" w:rsidRDefault="000D3C74" w:rsidP="000D3C7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125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2392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74" w:rsidRPr="00612575" w:rsidRDefault="000D3C74" w:rsidP="000D3C7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125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D3C74" w:rsidRPr="00612575" w:rsidRDefault="000D3C74" w:rsidP="000D3C7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125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Result</w:t>
            </w:r>
          </w:p>
        </w:tc>
      </w:tr>
      <w:tr w:rsidR="000D3C74" w:rsidRPr="00CF39DF" w:rsidTr="000D3C74">
        <w:trPr>
          <w:trHeight w:val="270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D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4V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216C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0D3C74" w:rsidRPr="00CF39DF" w:rsidTr="000D3C74">
        <w:trPr>
          <w:trHeight w:val="270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D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46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225V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0D3C74" w:rsidRPr="00CF39DF" w:rsidTr="000D3C74">
        <w:trPr>
          <w:trHeight w:val="270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D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93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230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0D3C74" w:rsidRPr="00CF39DF" w:rsidTr="000D3C74">
        <w:trPr>
          <w:trHeight w:val="285"/>
        </w:trPr>
        <w:tc>
          <w:tcPr>
            <w:tcW w:w="86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D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144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234C/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0D3C74" w:rsidRPr="00CF39DF" w:rsidTr="000D3C74">
        <w:trPr>
          <w:trHeight w:val="285"/>
        </w:trPr>
        <w:tc>
          <w:tcPr>
            <w:tcW w:w="3408" w:type="dxa"/>
            <w:gridSpan w:val="3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244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0D3C74" w:rsidRPr="00CF39DF" w:rsidTr="000D3C74">
        <w:trPr>
          <w:trHeight w:val="270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P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287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</w:t>
            </w:r>
          </w:p>
        </w:tc>
        <w:tc>
          <w:tcPr>
            <w:tcW w:w="2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02_P411delinsGGGG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0D3C74" w:rsidRPr="00CF39DF" w:rsidTr="000D3C74">
        <w:trPr>
          <w:trHeight w:val="270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P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290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3C74" w:rsidRPr="00CF39DF" w:rsidTr="000D3C74">
        <w:trPr>
          <w:trHeight w:val="270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P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292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3C74" w:rsidRPr="00CF39DF" w:rsidTr="000D3C74">
        <w:trPr>
          <w:trHeight w:val="270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P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294A/V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62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0D3C74" w:rsidRPr="00CF39DF" w:rsidTr="000D3C74">
        <w:trPr>
          <w:trHeight w:val="270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P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295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466VfsX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0D3C74" w:rsidRPr="00CF39DF" w:rsidTr="000D3C74">
        <w:trPr>
          <w:trHeight w:val="270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P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169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495X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0D3C74" w:rsidRPr="00CF39DF" w:rsidTr="000D3C74">
        <w:trPr>
          <w:trHeight w:val="270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P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298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509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0D3C74" w:rsidRPr="00CF39DF" w:rsidTr="000D3C74">
        <w:trPr>
          <w:trHeight w:val="270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P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311V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510R/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0D3C74" w:rsidRPr="00CF39DF" w:rsidTr="000D3C74">
        <w:trPr>
          <w:trHeight w:val="270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P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315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513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0D3C74" w:rsidRPr="00CF39DF" w:rsidTr="000D3C74">
        <w:trPr>
          <w:trHeight w:val="270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P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321V/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514G/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0D3C74" w:rsidRPr="00CF39DF" w:rsidTr="000D3C74">
        <w:trPr>
          <w:trHeight w:val="270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P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331K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514S;G515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0D3C74" w:rsidRPr="00CF39DF" w:rsidTr="000D3C74">
        <w:trPr>
          <w:trHeight w:val="270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P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332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517Q/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0D3C74" w:rsidRPr="00CF39DF" w:rsidTr="000D3C74">
        <w:trPr>
          <w:trHeight w:val="270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P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335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518G/K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0D3C74" w:rsidRPr="00CF39DF" w:rsidTr="000D3C74">
        <w:trPr>
          <w:trHeight w:val="270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P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337V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521G/H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0D3C74" w:rsidRPr="00CF39DF" w:rsidTr="000D3C74">
        <w:trPr>
          <w:trHeight w:val="270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P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343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522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0D3C74" w:rsidRPr="00CF39DF" w:rsidTr="000D3C74">
        <w:trPr>
          <w:trHeight w:val="270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P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45K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524W/T/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0D3C74" w:rsidRPr="00CF39DF" w:rsidTr="000D3C74">
        <w:trPr>
          <w:trHeight w:val="285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P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348C/V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25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0D3C74" w:rsidRPr="00CF39DF" w:rsidTr="000D3C74">
        <w:trPr>
          <w:trHeight w:val="285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P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52T/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D3C74" w:rsidRPr="00CF39DF" w:rsidTr="000D3C74">
        <w:trPr>
          <w:trHeight w:val="270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P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361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107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0D3C74" w:rsidRPr="00CF39DF" w:rsidTr="000D3C74">
        <w:trPr>
          <w:trHeight w:val="270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P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63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122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0D3C74" w:rsidRPr="00CF39DF" w:rsidTr="000D3C74">
        <w:trPr>
          <w:trHeight w:val="270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P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374X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121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0D3C74" w:rsidRPr="00CF39DF" w:rsidTr="000D3C74">
        <w:trPr>
          <w:trHeight w:val="270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P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78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64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0D3C74" w:rsidRPr="00CF39DF" w:rsidTr="000D3C74">
        <w:trPr>
          <w:trHeight w:val="270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P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379P/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89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0D3C74" w:rsidRPr="00CF39DF" w:rsidTr="000D3C74">
        <w:trPr>
          <w:trHeight w:val="270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P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382P/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191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0D3C74" w:rsidRPr="00CF39DF" w:rsidTr="000D3C74">
        <w:trPr>
          <w:trHeight w:val="285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P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383V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208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0D3C74" w:rsidRPr="00CF39DF" w:rsidTr="000D3C74">
        <w:trPr>
          <w:trHeight w:val="285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P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384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D3C74" w:rsidRPr="00CF39DF" w:rsidTr="000D3C74">
        <w:trPr>
          <w:trHeight w:val="270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P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390D/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TN</w:t>
            </w:r>
          </w:p>
        </w:tc>
        <w:tc>
          <w:tcPr>
            <w:tcW w:w="23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5 AGACCAGCCTGG deletion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0D3C74" w:rsidRPr="00CF39DF" w:rsidTr="000D3C74">
        <w:trPr>
          <w:trHeight w:val="285"/>
        </w:trPr>
        <w:tc>
          <w:tcPr>
            <w:tcW w:w="86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DP4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393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3C74" w:rsidRPr="00CF39DF" w:rsidTr="000D3C74">
        <w:trPr>
          <w:trHeight w:val="285"/>
        </w:trPr>
        <w:tc>
          <w:tcPr>
            <w:tcW w:w="3408" w:type="dxa"/>
            <w:gridSpan w:val="3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3C74" w:rsidRPr="00CF39DF" w:rsidTr="000D3C74">
        <w:trPr>
          <w:trHeight w:val="270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57de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3C74" w:rsidRPr="00CF39DF" w:rsidTr="000D3C74">
        <w:trPr>
          <w:trHeight w:val="270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56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TN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398X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0D3C74" w:rsidRPr="00CF39DF" w:rsidTr="000D3C74">
        <w:trPr>
          <w:trHeight w:val="270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87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T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478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0D3C74" w:rsidRPr="00CF39DF" w:rsidTr="000D3C74">
        <w:trPr>
          <w:trHeight w:val="285"/>
        </w:trPr>
        <w:tc>
          <w:tcPr>
            <w:tcW w:w="86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191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39DF">
              <w:rPr>
                <w:rFonts w:ascii="Times New Roman" w:eastAsia="宋体" w:hAnsi="宋体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D3C74" w:rsidRPr="00CF39DF" w:rsidTr="000D3C74">
        <w:trPr>
          <w:trHeight w:val="285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C74" w:rsidRPr="00CF39DF" w:rsidRDefault="000D3C74" w:rsidP="000D3C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A657FA" w:rsidRPr="00CF39DF" w:rsidRDefault="00CF39D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Table S2: Mutation detection of UC-044</w:t>
      </w:r>
      <w:r w:rsidR="00AA0751">
        <w:rPr>
          <w:rFonts w:ascii="Times New Roman" w:hAnsi="Times New Roman" w:cs="Times New Roman" w:hint="eastAsia"/>
          <w:sz w:val="22"/>
        </w:rPr>
        <w:t xml:space="preserve"> (ALS)</w:t>
      </w:r>
      <w:r w:rsidR="00F33BCD">
        <w:rPr>
          <w:rFonts w:ascii="Times New Roman" w:hAnsi="Times New Roman" w:cs="Times New Roman" w:hint="eastAsia"/>
          <w:sz w:val="22"/>
        </w:rPr>
        <w:t>.</w:t>
      </w:r>
    </w:p>
    <w:sectPr w:rsidR="00A657FA" w:rsidRPr="00CF39DF" w:rsidSect="00E00B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A0D91"/>
    <w:rsid w:val="000D3C74"/>
    <w:rsid w:val="002B2BCA"/>
    <w:rsid w:val="004C4292"/>
    <w:rsid w:val="00612575"/>
    <w:rsid w:val="009327A0"/>
    <w:rsid w:val="00AA0751"/>
    <w:rsid w:val="00AC0403"/>
    <w:rsid w:val="00AE7D1D"/>
    <w:rsid w:val="00CA0D91"/>
    <w:rsid w:val="00CF39DF"/>
    <w:rsid w:val="00E00BF9"/>
    <w:rsid w:val="00ED2577"/>
    <w:rsid w:val="00F33B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BF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19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5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4</Words>
  <Characters>1510</Characters>
  <Application>Microsoft Office Word</Application>
  <DocSecurity>0</DocSecurity>
  <Lines>12</Lines>
  <Paragraphs>3</Paragraphs>
  <ScaleCrop>false</ScaleCrop>
  <Company>Arkansas State University</Company>
  <LinksUpToDate>false</LinksUpToDate>
  <CharactersWithSpaces>1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ting XUE</dc:creator>
  <cp:keywords/>
  <dc:description/>
  <cp:lastModifiedBy>Yanting XUE</cp:lastModifiedBy>
  <cp:revision>7</cp:revision>
  <dcterms:created xsi:type="dcterms:W3CDTF">2013-05-05T11:08:00Z</dcterms:created>
  <dcterms:modified xsi:type="dcterms:W3CDTF">2013-05-06T13:09:00Z</dcterms:modified>
</cp:coreProperties>
</file>